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49" w:rsidRPr="00235C49" w:rsidRDefault="00235C4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 w:rsidRPr="00235C49">
        <w:rPr>
          <w:rFonts w:ascii="Times New Roman" w:hAnsi="Times New Roman" w:cs="Times New Roman"/>
        </w:rPr>
        <w:t>able.</w:t>
      </w:r>
      <w:proofErr w:type="gramEnd"/>
      <w:r w:rsidRPr="00235C49">
        <w:rPr>
          <w:rFonts w:ascii="Times New Roman" w:hAnsi="Times New Roman" w:cs="Times New Roman"/>
        </w:rPr>
        <w:t xml:space="preserve"> Logistic regression model of each criterion</w:t>
      </w:r>
      <w:r>
        <w:rPr>
          <w:rFonts w:ascii="Times New Roman" w:hAnsi="Times New Roman" w:cs="Times New Roman" w:hint="eastAsia"/>
        </w:rPr>
        <w:t xml:space="preserve"> (Criterion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A1 to A12)</w:t>
      </w:r>
      <w:r w:rsidRPr="00235C49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 w:hint="eastAsia"/>
        </w:rPr>
        <w:t>clinical general impression</w:t>
      </w:r>
    </w:p>
    <w:p w:rsidR="00235C49" w:rsidRPr="00235C49" w:rsidRDefault="00235C49">
      <w:pPr>
        <w:rPr>
          <w:rFonts w:ascii="Times New Roman" w:hAnsi="Times New Roman" w:cs="Times New Roman"/>
        </w:rPr>
      </w:pPr>
    </w:p>
    <w:tbl>
      <w:tblPr>
        <w:tblW w:w="0" w:type="auto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0"/>
        <w:gridCol w:w="1143"/>
        <w:gridCol w:w="1070"/>
        <w:gridCol w:w="1286"/>
      </w:tblGrid>
      <w:tr w:rsidR="00235C49" w:rsidRPr="00235C49" w:rsidTr="00235C49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C49" w:rsidRPr="00235C49" w:rsidRDefault="00235C49" w:rsidP="00235C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dds </w:t>
            </w: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C49" w:rsidRPr="00235C49" w:rsidRDefault="00235C49" w:rsidP="00235C49">
            <w:pPr>
              <w:widowControl/>
              <w:ind w:right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    </w:t>
            </w: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</w:t>
            </w: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I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08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</w:t>
            </w: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79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208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665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55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285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49</w:t>
            </w: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344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48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074</w:t>
            </w:r>
          </w:p>
        </w:tc>
      </w:tr>
      <w:tr w:rsidR="00235C49" w:rsidRPr="00235C49" w:rsidTr="00235C49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5C49" w:rsidRPr="00235C49" w:rsidRDefault="00235C49" w:rsidP="006907F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5C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64</w:t>
            </w:r>
          </w:p>
        </w:tc>
      </w:tr>
    </w:tbl>
    <w:p w:rsidR="009C3886" w:rsidRPr="00235C49" w:rsidRDefault="00235C49">
      <w:pPr>
        <w:rPr>
          <w:rFonts w:ascii="Times New Roman" w:hAnsi="Times New Roman" w:cs="Times New Roman"/>
        </w:rPr>
      </w:pPr>
      <w:r w:rsidRPr="00235C49">
        <w:rPr>
          <w:rFonts w:ascii="Times New Roman" w:hAnsi="Times New Roman" w:cs="Times New Roman"/>
        </w:rPr>
        <w:t>All p-values are lower than 0.001</w:t>
      </w:r>
      <w:r>
        <w:rPr>
          <w:rFonts w:ascii="Times New Roman" w:hAnsi="Times New Roman" w:cs="Times New Roman" w:hint="eastAsia"/>
        </w:rPr>
        <w:t xml:space="preserve">. CI: 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Confiden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ce I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nterval</w:t>
      </w:r>
    </w:p>
    <w:sectPr w:rsidR="009C3886" w:rsidRPr="00235C4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FF3" w:rsidRDefault="00FE4FF3" w:rsidP="00235C49">
      <w:r>
        <w:separator/>
      </w:r>
    </w:p>
  </w:endnote>
  <w:endnote w:type="continuationSeparator" w:id="0">
    <w:p w:rsidR="00FE4FF3" w:rsidRDefault="00FE4FF3" w:rsidP="00235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FF3" w:rsidRDefault="00FE4FF3" w:rsidP="00235C49">
      <w:r>
        <w:separator/>
      </w:r>
    </w:p>
  </w:footnote>
  <w:footnote w:type="continuationSeparator" w:id="0">
    <w:p w:rsidR="00FE4FF3" w:rsidRDefault="00FE4FF3" w:rsidP="00235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76"/>
    <w:rsid w:val="00235C49"/>
    <w:rsid w:val="002815A9"/>
    <w:rsid w:val="00467E0C"/>
    <w:rsid w:val="00D76276"/>
    <w:rsid w:val="00FE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35C4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35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35C4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35C4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35C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35C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1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suan lin</dc:creator>
  <cp:keywords/>
  <dc:description/>
  <cp:lastModifiedBy>shenghsuan lin</cp:lastModifiedBy>
  <cp:revision>2</cp:revision>
  <dcterms:created xsi:type="dcterms:W3CDTF">2016-07-29T23:21:00Z</dcterms:created>
  <dcterms:modified xsi:type="dcterms:W3CDTF">2016-07-29T23:26:00Z</dcterms:modified>
</cp:coreProperties>
</file>